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752" w:rsidRPr="001201C0" w:rsidRDefault="00DC3CE8" w:rsidP="0014575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1C0">
        <w:rPr>
          <w:rFonts w:ascii="Times New Roman" w:hAnsi="Times New Roman" w:cs="Times New Roman" w:hint="eastAsia"/>
          <w:sz w:val="24"/>
          <w:szCs w:val="24"/>
        </w:rPr>
        <w:t>S</w:t>
      </w:r>
      <w:r w:rsidRPr="001201C0">
        <w:rPr>
          <w:rFonts w:ascii="Times New Roman" w:hAnsi="Times New Roman" w:cs="Times New Roman"/>
          <w:sz w:val="24"/>
          <w:szCs w:val="24"/>
        </w:rPr>
        <w:t>u</w:t>
      </w:r>
      <w:r w:rsidRPr="001201C0">
        <w:rPr>
          <w:rFonts w:ascii="Times New Roman" w:hAnsi="Times New Roman" w:cs="Times New Roman" w:hint="eastAsia"/>
          <w:sz w:val="24"/>
          <w:szCs w:val="24"/>
        </w:rPr>
        <w:t xml:space="preserve">pplementary </w:t>
      </w:r>
      <w:r w:rsidRPr="001201C0">
        <w:rPr>
          <w:rFonts w:ascii="Times New Roman" w:hAnsi="Times New Roman" w:cs="Times New Roman"/>
          <w:sz w:val="24"/>
          <w:szCs w:val="24"/>
        </w:rPr>
        <w:t>t</w:t>
      </w:r>
      <w:r w:rsidR="002B177D" w:rsidRPr="001201C0">
        <w:rPr>
          <w:rFonts w:ascii="Times New Roman" w:hAnsi="Times New Roman" w:cs="Times New Roman"/>
          <w:sz w:val="24"/>
          <w:szCs w:val="24"/>
        </w:rPr>
        <w:t>able</w:t>
      </w:r>
      <w:r w:rsidR="003903C2" w:rsidRPr="001201C0">
        <w:rPr>
          <w:rFonts w:ascii="Times New Roman" w:hAnsi="Times New Roman" w:cs="Times New Roman"/>
          <w:sz w:val="24"/>
          <w:szCs w:val="24"/>
        </w:rPr>
        <w:t>:</w:t>
      </w:r>
      <w:r w:rsidR="002B177D" w:rsidRPr="001201C0">
        <w:rPr>
          <w:rFonts w:ascii="Times New Roman" w:hAnsi="Times New Roman" w:cs="Times New Roman"/>
          <w:sz w:val="24"/>
          <w:szCs w:val="24"/>
        </w:rPr>
        <w:t xml:space="preserve"> The results of the regression analysis using an imputation method on the association of maternal nationality with preterm birth and low birth weigh</w:t>
      </w:r>
      <w:bookmarkStart w:id="0" w:name="_GoBack"/>
      <w:bookmarkEnd w:id="0"/>
      <w:r w:rsidR="002B177D" w:rsidRPr="001201C0">
        <w:rPr>
          <w:rFonts w:ascii="Times New Roman" w:hAnsi="Times New Roman" w:cs="Times New Roman"/>
          <w:sz w:val="24"/>
          <w:szCs w:val="24"/>
        </w:rPr>
        <w:t>t at term</w:t>
      </w:r>
      <w:r w:rsidR="00145752" w:rsidRPr="001201C0">
        <w:rPr>
          <w:rFonts w:ascii="Times New Roman" w:hAnsi="Times New Roman" w:cs="Times New Roman"/>
          <w:sz w:val="24"/>
          <w:szCs w:val="24"/>
        </w:rPr>
        <w:t>.</w:t>
      </w:r>
    </w:p>
    <w:p w:rsidR="002E7604" w:rsidRPr="00145752" w:rsidRDefault="002E7604" w:rsidP="002E7604">
      <w:pPr>
        <w:tabs>
          <w:tab w:val="left" w:pos="567"/>
        </w:tabs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4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0"/>
        <w:gridCol w:w="2932"/>
        <w:gridCol w:w="1068"/>
        <w:gridCol w:w="2800"/>
        <w:gridCol w:w="1020"/>
      </w:tblGrid>
      <w:tr w:rsidR="00D343BD" w:rsidRPr="00D343BD" w:rsidTr="00D343BD">
        <w:trPr>
          <w:trHeight w:val="375"/>
          <w:jc w:val="center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term birth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birth weight at term</w:t>
            </w:r>
          </w:p>
        </w:tc>
      </w:tr>
      <w:tr w:rsidR="00D343BD" w:rsidRPr="00D343BD" w:rsidTr="00D343BD">
        <w:trPr>
          <w:trHeight w:val="375"/>
          <w:jc w:val="center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ernal nationality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R (95% CI)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R (95% CI)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343BD" w:rsidRPr="00D343BD" w:rsidTr="00D343BD">
        <w:trPr>
          <w:trHeight w:val="375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Japan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343BD" w:rsidRPr="00D343BD" w:rsidTr="00D343BD">
        <w:trPr>
          <w:trHeight w:val="375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Korea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83 (0.803, 0.9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82 (0.613, 0.7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343BD" w:rsidRPr="00D343BD" w:rsidTr="00D343BD">
        <w:trPr>
          <w:trHeight w:val="375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hina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1 (0.836, 0.95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45 (0.408, 0.4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343BD" w:rsidRPr="00D343BD" w:rsidTr="00D343BD">
        <w:trPr>
          <w:trHeight w:val="375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hilippines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32 (1.427, 1.64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80 (0.801, 0.9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D343BD" w:rsidRPr="00D343BD" w:rsidTr="00D343BD">
        <w:trPr>
          <w:trHeight w:val="375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Brazil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02 (1.148, 1.47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1 (0.564, 0.7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343BD" w:rsidRPr="00D343BD" w:rsidTr="00D343BD">
        <w:trPr>
          <w:trHeight w:val="375"/>
          <w:jc w:val="center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Other countries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19 (1.159, 1.28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5 (0.842, 0.95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343BD" w:rsidRPr="00D343BD" w:rsidTr="00D343BD">
        <w:trPr>
          <w:trHeight w:val="375"/>
          <w:jc w:val="center"/>
        </w:trPr>
        <w:tc>
          <w:tcPr>
            <w:tcW w:w="11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R, relative risk; CI, confidence interval</w:t>
            </w:r>
          </w:p>
        </w:tc>
      </w:tr>
      <w:tr w:rsidR="00D343BD" w:rsidRPr="00D343BD" w:rsidTr="00D343BD">
        <w:trPr>
          <w:trHeight w:val="375"/>
          <w:jc w:val="center"/>
        </w:trPr>
        <w:tc>
          <w:tcPr>
            <w:tcW w:w="10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Maternal age, sex, parity, household occupation, and paternal nationality were adjus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3BD" w:rsidRPr="00D343BD" w:rsidRDefault="00D343BD" w:rsidP="00D343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4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3760F" w:rsidRPr="00D343BD" w:rsidRDefault="00F3760F"/>
    <w:sectPr w:rsidR="00F3760F" w:rsidRPr="00D343BD" w:rsidSect="002E7604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0448" w:rsidRDefault="008E0448" w:rsidP="00145752">
      <w:r>
        <w:separator/>
      </w:r>
    </w:p>
  </w:endnote>
  <w:endnote w:type="continuationSeparator" w:id="0">
    <w:p w:rsidR="008E0448" w:rsidRDefault="008E0448" w:rsidP="00145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0448" w:rsidRDefault="008E0448" w:rsidP="00145752">
      <w:r>
        <w:separator/>
      </w:r>
    </w:p>
  </w:footnote>
  <w:footnote w:type="continuationSeparator" w:id="0">
    <w:p w:rsidR="008E0448" w:rsidRDefault="008E0448" w:rsidP="00145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604"/>
    <w:rsid w:val="00024707"/>
    <w:rsid w:val="00046806"/>
    <w:rsid w:val="000B46F3"/>
    <w:rsid w:val="000E6D68"/>
    <w:rsid w:val="001201C0"/>
    <w:rsid w:val="00145752"/>
    <w:rsid w:val="002B177D"/>
    <w:rsid w:val="002E7604"/>
    <w:rsid w:val="003903C2"/>
    <w:rsid w:val="006C2401"/>
    <w:rsid w:val="00885986"/>
    <w:rsid w:val="008E0448"/>
    <w:rsid w:val="00A231F0"/>
    <w:rsid w:val="00A327F3"/>
    <w:rsid w:val="00A436A4"/>
    <w:rsid w:val="00B850C7"/>
    <w:rsid w:val="00D343BD"/>
    <w:rsid w:val="00DC3CE8"/>
    <w:rsid w:val="00E417C1"/>
    <w:rsid w:val="00E60A1F"/>
    <w:rsid w:val="00F3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F6A350"/>
  <w15:chartTrackingRefBased/>
  <w15:docId w15:val="{B5C6F7EE-B1D9-45CA-A2B2-5CD7E130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7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5752"/>
  </w:style>
  <w:style w:type="paragraph" w:styleId="a5">
    <w:name w:val="footer"/>
    <w:basedOn w:val="a"/>
    <w:link w:val="a6"/>
    <w:uiPriority w:val="99"/>
    <w:unhideWhenUsed/>
    <w:rsid w:val="001457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5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i.tasuku@outlook.jp</dc:creator>
  <cp:keywords/>
  <dc:description/>
  <cp:lastModifiedBy>okui.tasuku@outlook.jp</cp:lastModifiedBy>
  <cp:revision>4</cp:revision>
  <cp:lastPrinted>2022-11-01T06:06:00Z</cp:lastPrinted>
  <dcterms:created xsi:type="dcterms:W3CDTF">2023-01-20T09:43:00Z</dcterms:created>
  <dcterms:modified xsi:type="dcterms:W3CDTF">2023-01-20T14:36:00Z</dcterms:modified>
</cp:coreProperties>
</file>